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page" w:tblpX="1810" w:tblpY="-256"/>
        <w:tblW w:w="0" w:type="auto"/>
        <w:tblLook w:val="04A0" w:firstRow="1" w:lastRow="0" w:firstColumn="1" w:lastColumn="0" w:noHBand="0" w:noVBand="1"/>
      </w:tblPr>
      <w:tblGrid>
        <w:gridCol w:w="3119"/>
        <w:gridCol w:w="1026"/>
        <w:gridCol w:w="1095"/>
        <w:gridCol w:w="1985"/>
        <w:gridCol w:w="1065"/>
      </w:tblGrid>
      <w:tr w:rsidR="00C11B70" w:rsidRPr="00F23B2A" w:rsidTr="004C045E">
        <w:tc>
          <w:tcPr>
            <w:tcW w:w="82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1B70" w:rsidRPr="0011748B" w:rsidRDefault="00C26C42" w:rsidP="004C045E">
            <w:pPr>
              <w:rPr>
                <w:b/>
              </w:rPr>
            </w:pPr>
            <w:r>
              <w:rPr>
                <w:b/>
              </w:rPr>
              <w:t>e</w:t>
            </w:r>
            <w:r w:rsidR="00C11B70" w:rsidRPr="0011748B">
              <w:rPr>
                <w:b/>
              </w:rPr>
              <w:t xml:space="preserve">Table </w:t>
            </w:r>
            <w:r>
              <w:rPr>
                <w:b/>
              </w:rPr>
              <w:t>2</w:t>
            </w:r>
            <w:r w:rsidR="00C11B70" w:rsidRPr="0011748B">
              <w:rPr>
                <w:b/>
              </w:rPr>
              <w:t xml:space="preserve">. </w:t>
            </w:r>
            <w:r w:rsidR="00C11B70">
              <w:rPr>
                <w:b/>
              </w:rPr>
              <w:t>Follow-up variables</w:t>
            </w:r>
          </w:p>
        </w:tc>
      </w:tr>
      <w:tr w:rsidR="00C11B70" w:rsidRPr="00A214EE" w:rsidTr="004C045E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C11B70" w:rsidRPr="00A214EE" w:rsidRDefault="00C11B70" w:rsidP="004C045E">
            <w:pPr>
              <w:rPr>
                <w:b/>
                <w:sz w:val="21"/>
                <w:szCs w:val="21"/>
              </w:rPr>
            </w:pPr>
            <w:r w:rsidRPr="00A214EE">
              <w:rPr>
                <w:b/>
                <w:sz w:val="21"/>
                <w:szCs w:val="21"/>
              </w:rPr>
              <w:t>Variable</w:t>
            </w: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11B70" w:rsidRDefault="00C11B70" w:rsidP="004C045E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rFonts w:hint="eastAsia"/>
                <w:b/>
              </w:rPr>
              <w:t>o</w:t>
            </w:r>
            <w:r>
              <w:rPr>
                <w:b/>
              </w:rPr>
              <w:t>n-Survival</w:t>
            </w:r>
          </w:p>
          <w:p w:rsidR="00C11B70" w:rsidRPr="00A214EE" w:rsidRDefault="00C11B70" w:rsidP="004C045E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</w:t>
            </w:r>
            <w:r>
              <w:rPr>
                <w:b/>
              </w:rPr>
              <w:t>1</w:t>
            </w:r>
            <w:r w:rsidR="0059334D">
              <w:rPr>
                <w:b/>
              </w:rPr>
              <w:t>10</w:t>
            </w:r>
            <w:r>
              <w:rPr>
                <w:b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C11B70" w:rsidRDefault="00C11B70" w:rsidP="004C045E">
            <w:pPr>
              <w:jc w:val="center"/>
              <w:rPr>
                <w:b/>
              </w:rPr>
            </w:pPr>
            <w:r>
              <w:rPr>
                <w:b/>
              </w:rPr>
              <w:t>Survival</w:t>
            </w:r>
          </w:p>
          <w:p w:rsidR="00C11B70" w:rsidRPr="00A214EE" w:rsidRDefault="00C11B70" w:rsidP="004C045E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</w:t>
            </w:r>
            <w:r>
              <w:rPr>
                <w:b/>
              </w:rPr>
              <w:t>386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C11B70" w:rsidRPr="00A214EE" w:rsidRDefault="00C11B70" w:rsidP="004C045E">
            <w:pPr>
              <w:jc w:val="center"/>
              <w:rPr>
                <w:b/>
              </w:rPr>
            </w:pPr>
            <w:r w:rsidRPr="00A214EE">
              <w:rPr>
                <w:b/>
              </w:rPr>
              <w:t>P value</w:t>
            </w:r>
          </w:p>
        </w:tc>
      </w:tr>
      <w:tr w:rsidR="00C11B70" w:rsidRPr="00F23B2A" w:rsidTr="004C045E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1B70" w:rsidRPr="00EC6D53" w:rsidRDefault="00CA7C5C" w:rsidP="004C045E">
            <w:pPr>
              <w:rPr>
                <w:b/>
                <w:sz w:val="21"/>
                <w:szCs w:val="21"/>
              </w:rPr>
            </w:pPr>
            <w:r w:rsidRPr="00FB4E79">
              <w:rPr>
                <w:b/>
                <w:sz w:val="21"/>
                <w:szCs w:val="21"/>
              </w:rPr>
              <w:t xml:space="preserve">ECHO </w:t>
            </w:r>
            <w:r w:rsidR="000620E4" w:rsidRPr="00FB4E79">
              <w:rPr>
                <w:b/>
                <w:sz w:val="21"/>
                <w:szCs w:val="21"/>
              </w:rPr>
              <w:t>bef</w:t>
            </w:r>
            <w:r w:rsidR="000620E4" w:rsidRPr="00EC6D53">
              <w:rPr>
                <w:b/>
                <w:sz w:val="21"/>
                <w:szCs w:val="21"/>
              </w:rPr>
              <w:t xml:space="preserve">ore </w:t>
            </w:r>
            <w:r w:rsidR="00A1758B" w:rsidRPr="00EC6D53">
              <w:rPr>
                <w:rFonts w:hint="eastAsia"/>
                <w:b/>
                <w:sz w:val="21"/>
                <w:szCs w:val="21"/>
              </w:rPr>
              <w:t>le</w:t>
            </w:r>
            <w:r w:rsidR="00A1758B" w:rsidRPr="00EC6D53">
              <w:rPr>
                <w:b/>
                <w:sz w:val="21"/>
                <w:szCs w:val="21"/>
              </w:rPr>
              <w:t xml:space="preserve">aving the hospital 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1B70" w:rsidRPr="009C7B2E" w:rsidRDefault="00C11B70" w:rsidP="004C0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1B70" w:rsidRPr="009C7B2E" w:rsidRDefault="00C11B70" w:rsidP="004C0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1B70" w:rsidRPr="009C7B2E" w:rsidRDefault="00C11B70" w:rsidP="004C045E">
            <w:pPr>
              <w:jc w:val="center"/>
              <w:rPr>
                <w:sz w:val="21"/>
                <w:szCs w:val="21"/>
              </w:rPr>
            </w:pPr>
          </w:p>
        </w:tc>
      </w:tr>
      <w:tr w:rsidR="00C11B70" w:rsidRPr="00F23B2A" w:rsidTr="00933147">
        <w:trPr>
          <w:trHeight w:val="1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D36ADB" w:rsidP="00AB1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EF</w:t>
            </w:r>
            <w:r w:rsidR="007504B7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65312A" w:rsidP="006E2C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 w:rsidR="00905039">
              <w:rPr>
                <w:sz w:val="21"/>
                <w:szCs w:val="21"/>
              </w:rPr>
              <w:t>4.03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</w:t>
            </w:r>
            <w:r w:rsidR="00905039">
              <w:rPr>
                <w:sz w:val="21"/>
                <w:szCs w:val="21"/>
              </w:rPr>
              <w:t>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65312A" w:rsidP="004C0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3</w:t>
            </w:r>
            <w:r w:rsidR="00905039">
              <w:rPr>
                <w:sz w:val="21"/>
                <w:szCs w:val="21"/>
              </w:rPr>
              <w:t>0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8</w:t>
            </w:r>
            <w:r w:rsidR="00905039">
              <w:rPr>
                <w:sz w:val="21"/>
                <w:szCs w:val="21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FD4C73" w:rsidP="004C0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65312A">
              <w:rPr>
                <w:rFonts w:hint="eastAsia"/>
                <w:sz w:val="21"/>
                <w:szCs w:val="21"/>
              </w:rPr>
              <w:t>0</w:t>
            </w:r>
            <w:r w:rsidR="0065312A">
              <w:rPr>
                <w:sz w:val="21"/>
                <w:szCs w:val="21"/>
              </w:rPr>
              <w:t>.</w:t>
            </w:r>
            <w:r w:rsidR="00905039">
              <w:rPr>
                <w:sz w:val="21"/>
                <w:szCs w:val="21"/>
              </w:rPr>
              <w:t>607</w:t>
            </w:r>
          </w:p>
        </w:tc>
      </w:tr>
      <w:tr w:rsidR="00C11B70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D36ADB" w:rsidP="00AB11C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VD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="007504B7">
              <w:rPr>
                <w:color w:val="000000" w:themeColor="text1"/>
                <w:sz w:val="18"/>
                <w:szCs w:val="18"/>
              </w:rPr>
              <w:t>(cm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933147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6.6</w:t>
            </w:r>
            <w:r w:rsidR="00F42F49">
              <w:rPr>
                <w:sz w:val="21"/>
                <w:szCs w:val="21"/>
              </w:rPr>
              <w:t>4</w:t>
            </w:r>
            <w:r w:rsidR="001C01CD">
              <w:rPr>
                <w:rFonts w:hint="eastAsia"/>
                <w:sz w:val="21"/>
                <w:szCs w:val="21"/>
              </w:rPr>
              <w:t>±</w:t>
            </w:r>
            <w:r w:rsidR="001C01CD">
              <w:rPr>
                <w:rFonts w:hint="eastAsia"/>
                <w:sz w:val="21"/>
                <w:szCs w:val="21"/>
              </w:rPr>
              <w:t>0</w:t>
            </w:r>
            <w:r w:rsidR="001C01CD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="00F42F49">
              <w:rPr>
                <w:sz w:val="21"/>
                <w:szCs w:val="21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933147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5</w:t>
            </w:r>
            <w:r w:rsidR="00F42F49">
              <w:rPr>
                <w:sz w:val="21"/>
                <w:szCs w:val="21"/>
              </w:rPr>
              <w:t>1</w:t>
            </w:r>
            <w:r w:rsidR="001C01CD"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</w:t>
            </w:r>
            <w:r w:rsidR="00F42F49">
              <w:rPr>
                <w:sz w:val="21"/>
                <w:szCs w:val="21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FD4C73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1C01CD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1C01CD">
              <w:rPr>
                <w:color w:val="000000" w:themeColor="text1"/>
                <w:sz w:val="21"/>
                <w:szCs w:val="21"/>
              </w:rPr>
              <w:t>.</w:t>
            </w:r>
            <w:r w:rsidR="00933147">
              <w:rPr>
                <w:color w:val="000000" w:themeColor="text1"/>
                <w:sz w:val="21"/>
                <w:szCs w:val="21"/>
              </w:rPr>
              <w:t>1</w:t>
            </w:r>
            <w:r w:rsidR="00F42F49">
              <w:rPr>
                <w:color w:val="000000" w:themeColor="text1"/>
                <w:sz w:val="21"/>
                <w:szCs w:val="21"/>
              </w:rPr>
              <w:t>65</w:t>
            </w:r>
          </w:p>
        </w:tc>
      </w:tr>
      <w:tr w:rsidR="00C11B70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AB11CD" w:rsidP="00AB11C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Aortic valve regurgitation (</w:t>
            </w:r>
            <w:r w:rsidR="005222CD">
              <w:rPr>
                <w:sz w:val="18"/>
                <w:szCs w:val="18"/>
              </w:rPr>
              <w:t xml:space="preserve">n, 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C11B70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C11B70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FD4C73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5F08B7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5F08B7">
              <w:rPr>
                <w:color w:val="000000" w:themeColor="text1"/>
                <w:sz w:val="21"/>
                <w:szCs w:val="21"/>
              </w:rPr>
              <w:t>.</w:t>
            </w:r>
            <w:r w:rsidR="000C6F59">
              <w:rPr>
                <w:color w:val="000000" w:themeColor="text1"/>
                <w:sz w:val="21"/>
                <w:szCs w:val="21"/>
              </w:rPr>
              <w:t>1</w:t>
            </w:r>
            <w:r w:rsidR="00E961FC">
              <w:rPr>
                <w:color w:val="000000" w:themeColor="text1"/>
                <w:sz w:val="21"/>
                <w:szCs w:val="21"/>
              </w:rPr>
              <w:t>77</w:t>
            </w:r>
          </w:p>
        </w:tc>
      </w:tr>
      <w:tr w:rsidR="00C11B70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AB11CD" w:rsidP="004C045E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E122D2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1</w:t>
            </w:r>
            <w:r w:rsidR="00344981">
              <w:rPr>
                <w:color w:val="000000" w:themeColor="text1"/>
                <w:sz w:val="21"/>
                <w:szCs w:val="21"/>
              </w:rPr>
              <w:t>, 37.2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9204FF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</w:t>
            </w:r>
            <w:r w:rsidR="00574F04">
              <w:rPr>
                <w:color w:val="000000" w:themeColor="text1"/>
                <w:sz w:val="21"/>
                <w:szCs w:val="21"/>
              </w:rPr>
              <w:t>9, 30.83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C11B70" w:rsidRPr="009C7B2E" w:rsidRDefault="00C11B70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B11CD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B11CD" w:rsidRDefault="00AB11CD" w:rsidP="004C045E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Mild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E122D2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3</w:t>
            </w:r>
            <w:r w:rsidR="00344981">
              <w:rPr>
                <w:color w:val="000000" w:themeColor="text1"/>
                <w:sz w:val="21"/>
                <w:szCs w:val="21"/>
              </w:rPr>
              <w:t>, 57.2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9204FF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40</w:t>
            </w:r>
            <w:r w:rsidR="00574F04">
              <w:rPr>
                <w:color w:val="000000" w:themeColor="text1"/>
                <w:sz w:val="21"/>
                <w:szCs w:val="21"/>
              </w:rPr>
              <w:t xml:space="preserve">, </w:t>
            </w:r>
            <w:r w:rsidR="00C031F6">
              <w:rPr>
                <w:color w:val="000000" w:themeColor="text1"/>
                <w:sz w:val="21"/>
                <w:szCs w:val="21"/>
              </w:rPr>
              <w:t>62.18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B11CD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B11CD" w:rsidRDefault="00AB11CD" w:rsidP="004C045E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o</w:t>
            </w:r>
            <w:r>
              <w:rPr>
                <w:color w:val="000000" w:themeColor="text1"/>
                <w:sz w:val="18"/>
                <w:szCs w:val="18"/>
              </w:rPr>
              <w:t xml:space="preserve">derate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23716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="0084034A">
              <w:rPr>
                <w:color w:val="000000" w:themeColor="text1"/>
                <w:sz w:val="21"/>
                <w:szCs w:val="21"/>
              </w:rPr>
              <w:t>, 5.4</w:t>
            </w:r>
            <w:r w:rsidR="001A3F67">
              <w:rPr>
                <w:color w:val="000000" w:themeColor="text1"/>
                <w:sz w:val="21"/>
                <w:szCs w:val="21"/>
              </w:rPr>
              <w:t>5</w:t>
            </w:r>
            <w:r w:rsidR="0084034A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9204FF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7</w:t>
            </w:r>
            <w:r w:rsidR="00C031F6">
              <w:rPr>
                <w:color w:val="000000" w:themeColor="text1"/>
                <w:sz w:val="21"/>
                <w:szCs w:val="21"/>
              </w:rPr>
              <w:t>, 6.99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B11CD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B11CD" w:rsidRDefault="00AB11CD" w:rsidP="004C045E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8D478A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8D478A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B11CD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B11CD" w:rsidRDefault="00AB11CD" w:rsidP="00AB11C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color w:val="000000" w:themeColor="text1"/>
                <w:sz w:val="18"/>
                <w:szCs w:val="18"/>
              </w:rPr>
              <w:t xml:space="preserve">itral valve </w:t>
            </w:r>
            <w:r>
              <w:rPr>
                <w:sz w:val="18"/>
                <w:szCs w:val="18"/>
              </w:rPr>
              <w:t>regurgitation (</w:t>
            </w:r>
            <w:r w:rsidR="005222CD">
              <w:rPr>
                <w:sz w:val="18"/>
                <w:szCs w:val="18"/>
              </w:rPr>
              <w:t xml:space="preserve">n, 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FD4C73" w:rsidP="004C045E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0F718B">
              <w:rPr>
                <w:color w:val="000000" w:themeColor="text1"/>
                <w:sz w:val="21"/>
                <w:szCs w:val="21"/>
              </w:rPr>
              <w:t>0.3</w:t>
            </w:r>
            <w:r w:rsidR="00F542FD">
              <w:rPr>
                <w:color w:val="000000" w:themeColor="text1"/>
                <w:sz w:val="21"/>
                <w:szCs w:val="21"/>
              </w:rPr>
              <w:t>79</w:t>
            </w:r>
          </w:p>
        </w:tc>
      </w:tr>
      <w:tr w:rsidR="00AB11CD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AB11C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F542FD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4</w:t>
            </w:r>
            <w:r w:rsidR="00B57E81">
              <w:rPr>
                <w:color w:val="000000" w:themeColor="text1"/>
                <w:sz w:val="21"/>
                <w:szCs w:val="21"/>
              </w:rPr>
              <w:t>, 21.8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C94781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</w:t>
            </w:r>
            <w:r w:rsidR="009217E3">
              <w:rPr>
                <w:color w:val="000000" w:themeColor="text1"/>
                <w:sz w:val="21"/>
                <w:szCs w:val="21"/>
              </w:rPr>
              <w:t>8</w:t>
            </w:r>
            <w:r w:rsidR="00B5039C">
              <w:rPr>
                <w:color w:val="000000" w:themeColor="text1"/>
                <w:sz w:val="21"/>
                <w:szCs w:val="21"/>
              </w:rPr>
              <w:t>,</w:t>
            </w:r>
            <w:r w:rsidR="00C031F6">
              <w:rPr>
                <w:color w:val="000000" w:themeColor="text1"/>
                <w:sz w:val="21"/>
                <w:szCs w:val="21"/>
              </w:rPr>
              <w:t xml:space="preserve"> 25.39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B11CD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B11CD" w:rsidRDefault="00AB11CD" w:rsidP="00AB11C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Mild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F542FD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0</w:t>
            </w:r>
            <w:r w:rsidR="00B57E81">
              <w:rPr>
                <w:color w:val="000000" w:themeColor="text1"/>
                <w:sz w:val="21"/>
                <w:szCs w:val="21"/>
              </w:rPr>
              <w:t xml:space="preserve">, </w:t>
            </w:r>
            <w:r w:rsidR="00C50DB5">
              <w:rPr>
                <w:color w:val="000000" w:themeColor="text1"/>
                <w:sz w:val="21"/>
                <w:szCs w:val="21"/>
              </w:rPr>
              <w:t>63.6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B72173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4</w:t>
            </w:r>
            <w:r w:rsidR="009217E3">
              <w:rPr>
                <w:color w:val="000000" w:themeColor="text1"/>
                <w:sz w:val="21"/>
                <w:szCs w:val="21"/>
              </w:rPr>
              <w:t>1</w:t>
            </w:r>
            <w:r w:rsidR="00C031F6">
              <w:rPr>
                <w:color w:val="000000" w:themeColor="text1"/>
                <w:sz w:val="21"/>
                <w:szCs w:val="21"/>
              </w:rPr>
              <w:t>, 62.43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B11CD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B11CD" w:rsidRDefault="00AB11CD" w:rsidP="00AB11C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o</w:t>
            </w:r>
            <w:r>
              <w:rPr>
                <w:color w:val="000000" w:themeColor="text1"/>
                <w:sz w:val="18"/>
                <w:szCs w:val="18"/>
              </w:rPr>
              <w:t xml:space="preserve">derate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C94781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6</w:t>
            </w:r>
            <w:r w:rsidR="0084034A">
              <w:rPr>
                <w:color w:val="000000" w:themeColor="text1"/>
                <w:sz w:val="21"/>
                <w:szCs w:val="21"/>
              </w:rPr>
              <w:t>, 14.5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B72173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7</w:t>
            </w:r>
            <w:r w:rsidR="00B5039C">
              <w:rPr>
                <w:color w:val="000000" w:themeColor="text1"/>
                <w:sz w:val="21"/>
                <w:szCs w:val="21"/>
              </w:rPr>
              <w:t>, 12.18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B11CD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B11CD" w:rsidRDefault="00AB11CD" w:rsidP="00AB11C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250044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C94781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B11CD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B11CD" w:rsidRDefault="00A32F7C" w:rsidP="00A32F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color w:val="000000" w:themeColor="text1"/>
                <w:sz w:val="18"/>
                <w:szCs w:val="18"/>
              </w:rPr>
              <w:t xml:space="preserve">ricuspid valve </w:t>
            </w:r>
            <w:r>
              <w:rPr>
                <w:sz w:val="18"/>
                <w:szCs w:val="18"/>
              </w:rPr>
              <w:t>regurgitation (</w:t>
            </w:r>
            <w:r w:rsidR="005222CD">
              <w:rPr>
                <w:sz w:val="18"/>
                <w:szCs w:val="18"/>
              </w:rPr>
              <w:t xml:space="preserve">n, 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AB11CD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B11CD" w:rsidRPr="009C7B2E" w:rsidRDefault="00FD4C73" w:rsidP="00AB11C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AA40D9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AA40D9">
              <w:rPr>
                <w:color w:val="000000" w:themeColor="text1"/>
                <w:sz w:val="21"/>
                <w:szCs w:val="21"/>
              </w:rPr>
              <w:t>.3</w:t>
            </w:r>
            <w:r w:rsidR="00D52F9D">
              <w:rPr>
                <w:color w:val="000000" w:themeColor="text1"/>
                <w:sz w:val="21"/>
                <w:szCs w:val="21"/>
              </w:rPr>
              <w:t>18</w:t>
            </w:r>
          </w:p>
        </w:tc>
      </w:tr>
      <w:tr w:rsidR="00A32F7C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A32F7C" w:rsidP="00A32F7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ED04DF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="0084034A">
              <w:rPr>
                <w:rFonts w:hint="eastAsia"/>
                <w:color w:val="000000" w:themeColor="text1"/>
                <w:sz w:val="21"/>
                <w:szCs w:val="21"/>
              </w:rPr>
              <w:t>,</w:t>
            </w:r>
            <w:r w:rsidR="0084034A">
              <w:rPr>
                <w:color w:val="000000" w:themeColor="text1"/>
                <w:sz w:val="21"/>
                <w:szCs w:val="21"/>
              </w:rPr>
              <w:t xml:space="preserve"> 4.5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ED04DF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="009548B1">
              <w:rPr>
                <w:color w:val="000000" w:themeColor="text1"/>
                <w:sz w:val="21"/>
                <w:szCs w:val="21"/>
              </w:rPr>
              <w:t>6</w:t>
            </w:r>
            <w:r w:rsidR="0081758D">
              <w:rPr>
                <w:color w:val="000000" w:themeColor="text1"/>
                <w:sz w:val="21"/>
                <w:szCs w:val="21"/>
              </w:rPr>
              <w:t>, 9.33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A32F7C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32F7C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2F7C" w:rsidRDefault="00A32F7C" w:rsidP="00A32F7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Mild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ED04DF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="0084034A">
              <w:rPr>
                <w:color w:val="000000" w:themeColor="text1"/>
                <w:sz w:val="21"/>
                <w:szCs w:val="21"/>
              </w:rPr>
              <w:t>, 73.6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ED04DF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7</w:t>
            </w:r>
            <w:r w:rsidR="009548B1">
              <w:rPr>
                <w:color w:val="000000" w:themeColor="text1"/>
                <w:sz w:val="21"/>
                <w:szCs w:val="21"/>
              </w:rPr>
              <w:t>1</w:t>
            </w:r>
            <w:r w:rsidR="0081758D">
              <w:rPr>
                <w:color w:val="000000" w:themeColor="text1"/>
                <w:sz w:val="21"/>
                <w:szCs w:val="21"/>
              </w:rPr>
              <w:t>, 70.21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A32F7C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32F7C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2F7C" w:rsidRDefault="00A32F7C" w:rsidP="00A32F7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o</w:t>
            </w:r>
            <w:r>
              <w:rPr>
                <w:color w:val="000000" w:themeColor="text1"/>
                <w:sz w:val="18"/>
                <w:szCs w:val="18"/>
              </w:rPr>
              <w:t xml:space="preserve">derate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ED04DF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2</w:t>
            </w:r>
            <w:r w:rsidR="0084034A">
              <w:rPr>
                <w:color w:val="000000" w:themeColor="text1"/>
                <w:sz w:val="21"/>
                <w:szCs w:val="21"/>
              </w:rPr>
              <w:t>, 2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ED04DF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>
              <w:rPr>
                <w:color w:val="000000" w:themeColor="text1"/>
                <w:sz w:val="21"/>
                <w:szCs w:val="21"/>
              </w:rPr>
              <w:t>2</w:t>
            </w:r>
            <w:r w:rsidR="00B5039C">
              <w:rPr>
                <w:color w:val="000000" w:themeColor="text1"/>
                <w:sz w:val="21"/>
                <w:szCs w:val="21"/>
              </w:rPr>
              <w:t>, 18.65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A32F7C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32F7C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2F7C" w:rsidRDefault="00A32F7C" w:rsidP="00A32F7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ED04DF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="0084034A">
              <w:rPr>
                <w:color w:val="000000" w:themeColor="text1"/>
                <w:sz w:val="21"/>
                <w:szCs w:val="21"/>
              </w:rPr>
              <w:t>, 1.8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ED04DF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="00B5039C">
              <w:rPr>
                <w:color w:val="000000" w:themeColor="text1"/>
                <w:sz w:val="21"/>
                <w:szCs w:val="21"/>
              </w:rPr>
              <w:t>, 1.81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A32F7C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32F7C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EC6D53" w:rsidRDefault="00E23F91" w:rsidP="00EC6D53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Oral d</w:t>
            </w:r>
            <w:r w:rsidR="00EC6D53" w:rsidRPr="00EC6D53">
              <w:rPr>
                <w:b/>
                <w:color w:val="000000" w:themeColor="text1"/>
                <w:sz w:val="18"/>
                <w:szCs w:val="18"/>
              </w:rPr>
              <w:t>rug</w:t>
            </w:r>
            <w:r w:rsidR="00EC6D53" w:rsidRPr="002879D5">
              <w:rPr>
                <w:b/>
                <w:color w:val="000000" w:themeColor="text1"/>
                <w:sz w:val="18"/>
                <w:szCs w:val="18"/>
              </w:rPr>
              <w:t xml:space="preserve">s during follow-up </w:t>
            </w:r>
            <w:r w:rsidR="002879D5" w:rsidRPr="002879D5">
              <w:rPr>
                <w:b/>
                <w:sz w:val="18"/>
                <w:szCs w:val="18"/>
              </w:rPr>
              <w:t>(n, 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A32F7C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A32F7C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A32F7C" w:rsidRPr="009C7B2E" w:rsidRDefault="00A32F7C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EC6D53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C6D53" w:rsidRDefault="005222CD" w:rsidP="00A32F7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lways </w:t>
            </w:r>
            <w:r w:rsidR="00893EC5">
              <w:rPr>
                <w:rFonts w:hint="eastAsia"/>
                <w:color w:val="000000" w:themeColor="text1"/>
                <w:sz w:val="18"/>
                <w:szCs w:val="18"/>
              </w:rPr>
              <w:t>u</w:t>
            </w:r>
            <w:r w:rsidR="00893EC5">
              <w:rPr>
                <w:color w:val="000000" w:themeColor="text1"/>
                <w:sz w:val="18"/>
                <w:szCs w:val="18"/>
              </w:rPr>
              <w:t>se</w:t>
            </w:r>
            <w:r w:rsidR="002879D5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color w:val="000000" w:themeColor="text1"/>
                <w:sz w:val="18"/>
                <w:szCs w:val="18"/>
              </w:rPr>
              <w:t xml:space="preserve">CEI/ARB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6D53" w:rsidRPr="009C7B2E" w:rsidRDefault="00497C08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9</w:t>
            </w:r>
            <w:r w:rsidR="002E3C9E">
              <w:rPr>
                <w:color w:val="000000" w:themeColor="text1"/>
                <w:sz w:val="21"/>
                <w:szCs w:val="21"/>
              </w:rPr>
              <w:t>, 35.4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C6D53" w:rsidRPr="009C7B2E" w:rsidRDefault="00497C08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6</w:t>
            </w:r>
            <w:r w:rsidR="002E3C9E">
              <w:rPr>
                <w:color w:val="000000" w:themeColor="text1"/>
                <w:sz w:val="21"/>
                <w:szCs w:val="21"/>
              </w:rPr>
              <w:t>, 30.05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C6D53" w:rsidRPr="009C7B2E" w:rsidRDefault="00FD4C73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2B759D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2B759D">
              <w:rPr>
                <w:color w:val="000000" w:themeColor="text1"/>
                <w:sz w:val="21"/>
                <w:szCs w:val="21"/>
              </w:rPr>
              <w:t>.3</w:t>
            </w:r>
            <w:r w:rsidR="00497C08">
              <w:rPr>
                <w:color w:val="000000" w:themeColor="text1"/>
                <w:sz w:val="21"/>
                <w:szCs w:val="21"/>
              </w:rPr>
              <w:t>16</w:t>
            </w:r>
          </w:p>
        </w:tc>
      </w:tr>
      <w:tr w:rsidR="00EC6D53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C6D53" w:rsidRDefault="002879D5" w:rsidP="00A32F7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lways use</w:t>
            </w:r>
            <w:r w:rsidR="00E17E3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BE4B76">
              <w:rPr>
                <w:rFonts w:hint="eastAsia"/>
                <w:sz w:val="18"/>
                <w:szCs w:val="18"/>
              </w:rPr>
              <w:t>β</w:t>
            </w:r>
            <w:r w:rsidRPr="00BE4B76">
              <w:rPr>
                <w:sz w:val="18"/>
                <w:szCs w:val="18"/>
              </w:rPr>
              <w:t>-blocker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6D53" w:rsidRPr="00C24F71" w:rsidRDefault="001A1731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6</w:t>
            </w:r>
            <w:r w:rsidR="002E3C9E">
              <w:rPr>
                <w:color w:val="000000" w:themeColor="text1"/>
                <w:sz w:val="21"/>
                <w:szCs w:val="21"/>
              </w:rPr>
              <w:t xml:space="preserve">, </w:t>
            </w:r>
            <w:r w:rsidR="00422610">
              <w:rPr>
                <w:color w:val="000000" w:themeColor="text1"/>
                <w:sz w:val="21"/>
                <w:szCs w:val="21"/>
              </w:rPr>
              <w:t>6</w:t>
            </w:r>
            <w:r w:rsidR="002E3C9E">
              <w:rPr>
                <w:color w:val="000000" w:themeColor="text1"/>
                <w:sz w:val="21"/>
                <w:szCs w:val="21"/>
              </w:rPr>
              <w:t>9.0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C6D53" w:rsidRPr="009C7B2E" w:rsidRDefault="001A1731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35</w:t>
            </w:r>
            <w:r w:rsidR="002E3C9E">
              <w:rPr>
                <w:color w:val="000000" w:themeColor="text1"/>
                <w:sz w:val="21"/>
                <w:szCs w:val="21"/>
              </w:rPr>
              <w:t>, 34.97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C6D53" w:rsidRPr="009C7B2E" w:rsidRDefault="0026630E" w:rsidP="00A32F7C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43153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43153" w:rsidRDefault="00943153" w:rsidP="00943153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lways use aspirin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293F59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53</w:t>
            </w:r>
            <w:r w:rsidR="002E3C9E">
              <w:rPr>
                <w:color w:val="000000" w:themeColor="text1"/>
                <w:sz w:val="21"/>
                <w:szCs w:val="21"/>
              </w:rPr>
              <w:t>, 48.1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293F59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05</w:t>
            </w:r>
            <w:r w:rsidR="002E3C9E">
              <w:rPr>
                <w:color w:val="000000" w:themeColor="text1"/>
                <w:sz w:val="21"/>
                <w:szCs w:val="21"/>
              </w:rPr>
              <w:t>, 53.11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FD4C73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943153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943153">
              <w:rPr>
                <w:color w:val="000000" w:themeColor="text1"/>
                <w:sz w:val="21"/>
                <w:szCs w:val="21"/>
              </w:rPr>
              <w:t>.</w:t>
            </w:r>
            <w:r w:rsidR="00EB5DF7">
              <w:rPr>
                <w:color w:val="000000" w:themeColor="text1"/>
                <w:sz w:val="21"/>
                <w:szCs w:val="21"/>
              </w:rPr>
              <w:t>3</w:t>
            </w:r>
            <w:r w:rsidR="00293F59">
              <w:rPr>
                <w:color w:val="000000" w:themeColor="text1"/>
                <w:sz w:val="21"/>
                <w:szCs w:val="21"/>
              </w:rPr>
              <w:t>62</w:t>
            </w:r>
          </w:p>
        </w:tc>
      </w:tr>
      <w:tr w:rsidR="00943153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43153" w:rsidRDefault="00943153" w:rsidP="00943153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lways use clopidogrel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943153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="00482630">
              <w:rPr>
                <w:color w:val="000000" w:themeColor="text1"/>
                <w:sz w:val="21"/>
                <w:szCs w:val="21"/>
              </w:rPr>
              <w:t>7</w:t>
            </w:r>
            <w:r w:rsidR="0084034A">
              <w:rPr>
                <w:color w:val="000000" w:themeColor="text1"/>
                <w:sz w:val="21"/>
                <w:szCs w:val="21"/>
              </w:rPr>
              <w:t>, 33.6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943153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6</w:t>
            </w:r>
            <w:r w:rsidR="00482630">
              <w:rPr>
                <w:color w:val="000000" w:themeColor="text1"/>
                <w:sz w:val="21"/>
                <w:szCs w:val="21"/>
              </w:rPr>
              <w:t>1</w:t>
            </w:r>
            <w:r w:rsidR="00B5039C">
              <w:rPr>
                <w:color w:val="000000" w:themeColor="text1"/>
                <w:sz w:val="21"/>
                <w:szCs w:val="21"/>
              </w:rPr>
              <w:t>, 41.71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FD4C73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943153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943153">
              <w:rPr>
                <w:color w:val="000000" w:themeColor="text1"/>
                <w:sz w:val="21"/>
                <w:szCs w:val="21"/>
              </w:rPr>
              <w:t>.</w:t>
            </w:r>
            <w:r w:rsidR="00482630">
              <w:rPr>
                <w:color w:val="000000" w:themeColor="text1"/>
                <w:sz w:val="21"/>
                <w:szCs w:val="21"/>
              </w:rPr>
              <w:t>1</w:t>
            </w:r>
            <w:r w:rsidR="00B106E2">
              <w:rPr>
                <w:color w:val="000000" w:themeColor="text1"/>
                <w:sz w:val="21"/>
                <w:szCs w:val="21"/>
              </w:rPr>
              <w:t>49</w:t>
            </w:r>
          </w:p>
        </w:tc>
      </w:tr>
      <w:tr w:rsidR="00943153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43153" w:rsidRDefault="00943153" w:rsidP="00943153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lways use diuretics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751BD1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7</w:t>
            </w:r>
            <w:r w:rsidR="0084034A">
              <w:rPr>
                <w:color w:val="000000" w:themeColor="text1"/>
                <w:sz w:val="21"/>
                <w:szCs w:val="21"/>
              </w:rPr>
              <w:t>, 24.5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751BD1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86</w:t>
            </w:r>
            <w:r w:rsidR="00B5039C">
              <w:rPr>
                <w:color w:val="000000" w:themeColor="text1"/>
                <w:sz w:val="21"/>
                <w:szCs w:val="21"/>
              </w:rPr>
              <w:t>, 22.28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FD4C73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7167AE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7167AE">
              <w:rPr>
                <w:color w:val="000000" w:themeColor="text1"/>
                <w:sz w:val="21"/>
                <w:szCs w:val="21"/>
              </w:rPr>
              <w:t>.</w:t>
            </w:r>
            <w:r w:rsidR="00E37F63">
              <w:rPr>
                <w:color w:val="000000" w:themeColor="text1"/>
                <w:sz w:val="21"/>
                <w:szCs w:val="21"/>
              </w:rPr>
              <w:t>575</w:t>
            </w:r>
          </w:p>
        </w:tc>
      </w:tr>
      <w:tr w:rsidR="00943153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943153" w:rsidRDefault="00943153" w:rsidP="00943153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Digoxin / </w:t>
            </w:r>
            <w:bookmarkStart w:id="0" w:name="OLE_LINK104"/>
            <w:r>
              <w:rPr>
                <w:color w:val="000000" w:themeColor="text1"/>
                <w:sz w:val="18"/>
                <w:szCs w:val="18"/>
              </w:rPr>
              <w:t>Cedilanid</w:t>
            </w:r>
            <w:bookmarkEnd w:id="0"/>
            <w:r>
              <w:rPr>
                <w:color w:val="000000" w:themeColor="text1"/>
                <w:sz w:val="18"/>
                <w:szCs w:val="18"/>
              </w:rPr>
              <w:t xml:space="preserve"> uses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275519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  <w:r w:rsidR="0084034A">
              <w:rPr>
                <w:color w:val="000000" w:themeColor="text1"/>
                <w:sz w:val="21"/>
                <w:szCs w:val="21"/>
              </w:rPr>
              <w:t>, 22.7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275519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  <w:r w:rsidR="00B5039C">
              <w:rPr>
                <w:color w:val="000000" w:themeColor="text1"/>
                <w:sz w:val="21"/>
                <w:szCs w:val="21"/>
              </w:rPr>
              <w:t>, 16.84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43153" w:rsidRPr="009C7B2E" w:rsidRDefault="00545AC9" w:rsidP="00545AC9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275519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275519">
              <w:rPr>
                <w:color w:val="000000" w:themeColor="text1"/>
                <w:sz w:val="21"/>
                <w:szCs w:val="21"/>
              </w:rPr>
              <w:t>.1</w:t>
            </w:r>
            <w:r w:rsidR="00B56C75">
              <w:rPr>
                <w:color w:val="000000" w:themeColor="text1"/>
                <w:sz w:val="21"/>
                <w:szCs w:val="21"/>
              </w:rPr>
              <w:t>42</w:t>
            </w:r>
          </w:p>
        </w:tc>
      </w:tr>
      <w:tr w:rsidR="00455EA3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55EA3" w:rsidRPr="00455EA3" w:rsidRDefault="00455EA3" w:rsidP="00455EA3">
            <w:pPr>
              <w:rPr>
                <w:b/>
                <w:color w:val="000000" w:themeColor="text1"/>
                <w:sz w:val="18"/>
                <w:szCs w:val="18"/>
              </w:rPr>
            </w:pPr>
            <w:r w:rsidRPr="00455EA3">
              <w:rPr>
                <w:rFonts w:hint="eastAsia"/>
                <w:b/>
                <w:color w:val="000000" w:themeColor="text1"/>
                <w:sz w:val="18"/>
                <w:szCs w:val="18"/>
              </w:rPr>
              <w:t>E</w:t>
            </w:r>
            <w:r w:rsidRPr="00455EA3">
              <w:rPr>
                <w:b/>
                <w:color w:val="000000" w:themeColor="text1"/>
                <w:sz w:val="18"/>
                <w:szCs w:val="18"/>
              </w:rPr>
              <w:t>ven</w:t>
            </w:r>
            <w:r w:rsidR="0017540F">
              <w:rPr>
                <w:b/>
                <w:color w:val="000000" w:themeColor="text1"/>
                <w:sz w:val="18"/>
                <w:szCs w:val="18"/>
              </w:rPr>
              <w:t>t</w:t>
            </w:r>
            <w:r w:rsidRPr="00455EA3">
              <w:rPr>
                <w:b/>
                <w:color w:val="000000" w:themeColor="text1"/>
                <w:sz w:val="18"/>
                <w:szCs w:val="18"/>
              </w:rPr>
              <w:t xml:space="preserve">s during follow up </w:t>
            </w:r>
            <w:r w:rsidRPr="00455EA3">
              <w:rPr>
                <w:b/>
                <w:sz w:val="18"/>
                <w:szCs w:val="18"/>
              </w:rPr>
              <w:t>(n, 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5EA3" w:rsidRDefault="00455EA3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55EA3" w:rsidRDefault="00455EA3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55EA3" w:rsidRDefault="00455EA3" w:rsidP="00545AC9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B07E3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07E3" w:rsidRDefault="008B07E3" w:rsidP="00455EA3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color w:val="000000" w:themeColor="text1"/>
                <w:sz w:val="18"/>
                <w:szCs w:val="18"/>
              </w:rPr>
              <w:t>eart transplantation</w:t>
            </w:r>
            <w:r w:rsidR="00D20D9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07E3" w:rsidRDefault="00730C91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</w:t>
            </w:r>
            <w:r w:rsidR="004C3509">
              <w:rPr>
                <w:color w:val="000000" w:themeColor="text1"/>
                <w:sz w:val="21"/>
                <w:szCs w:val="21"/>
              </w:rPr>
              <w:t>, 6.3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07E3" w:rsidRDefault="00730C91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6</w:t>
            </w:r>
            <w:r w:rsidR="004C3509">
              <w:rPr>
                <w:color w:val="000000" w:themeColor="text1"/>
                <w:sz w:val="21"/>
                <w:szCs w:val="21"/>
              </w:rPr>
              <w:t>, 6.75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B07E3" w:rsidRDefault="005A0D3F" w:rsidP="00545AC9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730C91">
              <w:rPr>
                <w:color w:val="000000" w:themeColor="text1"/>
                <w:sz w:val="21"/>
                <w:szCs w:val="21"/>
              </w:rPr>
              <w:t>0.</w:t>
            </w:r>
            <w:r w:rsidR="004C3509">
              <w:rPr>
                <w:color w:val="000000" w:themeColor="text1"/>
                <w:sz w:val="21"/>
                <w:szCs w:val="21"/>
              </w:rPr>
              <w:t>885</w:t>
            </w:r>
          </w:p>
        </w:tc>
      </w:tr>
      <w:tr w:rsidR="00FD4768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D4768" w:rsidRPr="00455EA3" w:rsidRDefault="00FD4768" w:rsidP="00455EA3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455EA3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455EA3">
              <w:rPr>
                <w:color w:val="000000" w:themeColor="text1"/>
                <w:sz w:val="18"/>
                <w:szCs w:val="18"/>
              </w:rPr>
              <w:t>trial fibrillation</w:t>
            </w:r>
            <w:r w:rsidR="00403F7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4768" w:rsidRDefault="00BB2392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8</w:t>
            </w:r>
            <w:r w:rsidR="00D46BDE">
              <w:rPr>
                <w:color w:val="000000" w:themeColor="text1"/>
                <w:sz w:val="21"/>
                <w:szCs w:val="21"/>
              </w:rPr>
              <w:t xml:space="preserve">, </w:t>
            </w:r>
            <w:r w:rsidR="00C36CF0">
              <w:rPr>
                <w:color w:val="000000" w:themeColor="text1"/>
                <w:sz w:val="21"/>
                <w:szCs w:val="21"/>
              </w:rPr>
              <w:t>25.4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D4768" w:rsidRDefault="00BB2392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  <w:r w:rsidR="00C36CF0">
              <w:rPr>
                <w:color w:val="000000" w:themeColor="text1"/>
                <w:sz w:val="21"/>
                <w:szCs w:val="21"/>
              </w:rPr>
              <w:t>, 19.43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FD4768" w:rsidRDefault="00D33E8E" w:rsidP="00545AC9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024D62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024D62">
              <w:rPr>
                <w:color w:val="000000" w:themeColor="text1"/>
                <w:sz w:val="21"/>
                <w:szCs w:val="21"/>
              </w:rPr>
              <w:t>.447</w:t>
            </w:r>
          </w:p>
        </w:tc>
      </w:tr>
      <w:tr w:rsidR="004B11AD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B11AD" w:rsidRPr="00455EA3" w:rsidRDefault="00D07572" w:rsidP="00455EA3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Ven</w:t>
            </w:r>
            <w:r>
              <w:rPr>
                <w:color w:val="000000" w:themeColor="text1"/>
                <w:sz w:val="18"/>
                <w:szCs w:val="18"/>
              </w:rPr>
              <w:t xml:space="preserve">tricular </w:t>
            </w:r>
            <w:r w:rsidR="007F7986">
              <w:rPr>
                <w:color w:val="000000" w:themeColor="text1"/>
                <w:sz w:val="18"/>
                <w:szCs w:val="18"/>
              </w:rPr>
              <w:t>arrhythmia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1AD" w:rsidRDefault="00D33E8E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="000F0C56">
              <w:rPr>
                <w:color w:val="000000" w:themeColor="text1"/>
                <w:sz w:val="21"/>
                <w:szCs w:val="21"/>
              </w:rPr>
              <w:t>, 6.3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B11AD" w:rsidRDefault="00D33E8E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6</w:t>
            </w:r>
            <w:r w:rsidR="000F0C56">
              <w:rPr>
                <w:color w:val="000000" w:themeColor="text1"/>
                <w:sz w:val="21"/>
                <w:szCs w:val="21"/>
              </w:rPr>
              <w:t>, 9.33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11AD" w:rsidRDefault="00D33E8E" w:rsidP="00545AC9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199</w:t>
            </w:r>
          </w:p>
        </w:tc>
      </w:tr>
      <w:tr w:rsidR="004B11AD" w:rsidRPr="00F23B2A" w:rsidTr="004C045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B11AD" w:rsidRPr="00455EA3" w:rsidRDefault="00D07572" w:rsidP="00455EA3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O</w:t>
            </w:r>
            <w:r>
              <w:rPr>
                <w:color w:val="000000" w:themeColor="text1"/>
                <w:sz w:val="18"/>
                <w:szCs w:val="18"/>
              </w:rPr>
              <w:t xml:space="preserve">ther arrhythmia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11AD" w:rsidRDefault="00FE16B8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2</w:t>
            </w:r>
            <w:r w:rsidR="00A14AB6">
              <w:rPr>
                <w:color w:val="000000" w:themeColor="text1"/>
                <w:sz w:val="21"/>
                <w:szCs w:val="21"/>
              </w:rPr>
              <w:t>, 38.1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B11AD" w:rsidRDefault="00FE16B8" w:rsidP="0094315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08</w:t>
            </w:r>
            <w:r w:rsidR="00A14AB6">
              <w:rPr>
                <w:color w:val="000000" w:themeColor="text1"/>
                <w:sz w:val="21"/>
                <w:szCs w:val="21"/>
              </w:rPr>
              <w:t>, 27.98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11AD" w:rsidRDefault="00C90CBA" w:rsidP="00545AC9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="00877BBD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877BBD">
              <w:rPr>
                <w:color w:val="000000" w:themeColor="text1"/>
                <w:sz w:val="21"/>
                <w:szCs w:val="21"/>
              </w:rPr>
              <w:t>.</w:t>
            </w:r>
            <w:r w:rsidR="00FE16B8">
              <w:rPr>
                <w:color w:val="000000" w:themeColor="text1"/>
                <w:sz w:val="21"/>
                <w:szCs w:val="21"/>
              </w:rPr>
              <w:t>210</w:t>
            </w:r>
          </w:p>
        </w:tc>
      </w:tr>
      <w:tr w:rsidR="00943153" w:rsidRPr="00FB4E79" w:rsidTr="005A0716">
        <w:tc>
          <w:tcPr>
            <w:tcW w:w="4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153" w:rsidRPr="00FB4E79" w:rsidRDefault="00CA7C5C" w:rsidP="00943153">
            <w:pPr>
              <w:rPr>
                <w:sz w:val="18"/>
                <w:szCs w:val="18"/>
              </w:rPr>
            </w:pPr>
            <w:r w:rsidRPr="00FB4E79">
              <w:rPr>
                <w:sz w:val="18"/>
                <w:szCs w:val="18"/>
              </w:rPr>
              <w:t>ECHO</w:t>
            </w:r>
            <w:r w:rsidR="00943153" w:rsidRPr="00FB4E79">
              <w:rPr>
                <w:sz w:val="18"/>
                <w:szCs w:val="18"/>
              </w:rPr>
              <w:t xml:space="preserve">: Echocardiography </w:t>
            </w:r>
          </w:p>
        </w:tc>
        <w:tc>
          <w:tcPr>
            <w:tcW w:w="41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153" w:rsidRPr="00FB4E79" w:rsidRDefault="00943153" w:rsidP="00943153">
            <w:pPr>
              <w:rPr>
                <w:sz w:val="18"/>
                <w:szCs w:val="18"/>
              </w:rPr>
            </w:pPr>
            <w:r w:rsidRPr="00FB4E79">
              <w:rPr>
                <w:rFonts w:eastAsia="STHeiti"/>
                <w:color w:val="313131"/>
                <w:sz w:val="18"/>
                <w:szCs w:val="18"/>
                <w:shd w:val="clear" w:color="auto" w:fill="FFFFFF"/>
              </w:rPr>
              <w:t>LVEF: Left ventricular ejection fraction</w:t>
            </w:r>
          </w:p>
        </w:tc>
      </w:tr>
      <w:tr w:rsidR="00943153" w:rsidRPr="00FB4E79" w:rsidTr="004C045E"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3153" w:rsidRPr="00FB4E79" w:rsidRDefault="00943153" w:rsidP="00943153">
            <w:pPr>
              <w:rPr>
                <w:rFonts w:eastAsia="Times New Roman"/>
                <w:sz w:val="18"/>
                <w:szCs w:val="18"/>
              </w:rPr>
            </w:pPr>
            <w:r w:rsidRPr="00FB4E79">
              <w:rPr>
                <w:rFonts w:eastAsia="Times New Roman"/>
                <w:sz w:val="18"/>
                <w:szCs w:val="18"/>
              </w:rPr>
              <w:t>LVDd: Left ventricular end-diastolic diameter</w:t>
            </w:r>
          </w:p>
          <w:p w:rsidR="00943153" w:rsidRPr="00FB4E79" w:rsidRDefault="00943153" w:rsidP="00943153">
            <w:r w:rsidRPr="00FB4E79">
              <w:rPr>
                <w:sz w:val="18"/>
                <w:szCs w:val="18"/>
              </w:rPr>
              <w:t xml:space="preserve">ARB: </w:t>
            </w:r>
            <w:r w:rsidRPr="00FB4E79">
              <w:rPr>
                <w:color w:val="3D3D3D"/>
                <w:sz w:val="18"/>
                <w:szCs w:val="18"/>
                <w:shd w:val="clear" w:color="auto" w:fill="FFFFFF"/>
              </w:rPr>
              <w:t>Angiotensin Receptor Blockers</w:t>
            </w:r>
          </w:p>
        </w:tc>
        <w:tc>
          <w:tcPr>
            <w:tcW w:w="4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3153" w:rsidRPr="00FB4E79" w:rsidRDefault="00943153" w:rsidP="00943153">
            <w:pPr>
              <w:rPr>
                <w:rFonts w:eastAsia="STHeiti"/>
                <w:color w:val="313131"/>
                <w:sz w:val="18"/>
                <w:szCs w:val="18"/>
                <w:shd w:val="clear" w:color="auto" w:fill="FFFFFF"/>
              </w:rPr>
            </w:pPr>
            <w:r w:rsidRPr="00FB4E79">
              <w:rPr>
                <w:sz w:val="18"/>
                <w:szCs w:val="18"/>
              </w:rPr>
              <w:t xml:space="preserve">ACEI: </w:t>
            </w:r>
            <w:r w:rsidRPr="00FB4E79">
              <w:rPr>
                <w:rFonts w:eastAsia="STHeiti"/>
                <w:color w:val="313131"/>
                <w:sz w:val="18"/>
                <w:szCs w:val="18"/>
                <w:shd w:val="clear" w:color="auto" w:fill="FFFFFF"/>
              </w:rPr>
              <w:t>Angiotensin-Converting Enzyme Inhibitors</w:t>
            </w:r>
          </w:p>
          <w:p w:rsidR="00943153" w:rsidRPr="00FB4E79" w:rsidRDefault="00943153" w:rsidP="00943153">
            <w:pPr>
              <w:rPr>
                <w:sz w:val="18"/>
                <w:szCs w:val="18"/>
              </w:rPr>
            </w:pPr>
          </w:p>
        </w:tc>
      </w:tr>
    </w:tbl>
    <w:p w:rsidR="008E1454" w:rsidRPr="00BF1451" w:rsidRDefault="005F08B7">
      <w:pPr>
        <w:rPr>
          <w:sz w:val="18"/>
          <w:szCs w:val="18"/>
        </w:rPr>
      </w:pPr>
      <w:r w:rsidRPr="00FB4E79">
        <w:rPr>
          <w:rFonts w:hint="eastAsia"/>
          <w:sz w:val="18"/>
          <w:szCs w:val="18"/>
        </w:rPr>
        <w:t>T</w:t>
      </w:r>
      <w:r w:rsidRPr="00FB4E79">
        <w:rPr>
          <w:sz w:val="18"/>
          <w:szCs w:val="18"/>
        </w:rPr>
        <w:t xml:space="preserve">here 14 patients who had no </w:t>
      </w:r>
      <w:r w:rsidR="00A41EB5" w:rsidRPr="00FB4E79">
        <w:rPr>
          <w:sz w:val="18"/>
          <w:szCs w:val="18"/>
        </w:rPr>
        <w:t xml:space="preserve">ECHO </w:t>
      </w:r>
      <w:r w:rsidRPr="00FB4E79">
        <w:rPr>
          <w:sz w:val="18"/>
          <w:szCs w:val="18"/>
        </w:rPr>
        <w:t xml:space="preserve">variables in non-survival group. </w:t>
      </w:r>
      <w:r w:rsidR="00B96DFD" w:rsidRPr="00FB4E79">
        <w:rPr>
          <w:sz w:val="18"/>
          <w:szCs w:val="18"/>
        </w:rPr>
        <w:t>T</w:t>
      </w:r>
      <w:r w:rsidRPr="00FB4E79">
        <w:rPr>
          <w:sz w:val="18"/>
          <w:szCs w:val="18"/>
        </w:rPr>
        <w:t>hey suddenly died after surgery.</w:t>
      </w:r>
      <w:bookmarkStart w:id="1" w:name="_GoBack"/>
      <w:bookmarkEnd w:id="1"/>
      <w:r w:rsidRPr="00BF1451">
        <w:rPr>
          <w:sz w:val="18"/>
          <w:szCs w:val="18"/>
        </w:rPr>
        <w:t xml:space="preserve"> </w:t>
      </w:r>
    </w:p>
    <w:sectPr w:rsidR="008E1454" w:rsidRPr="00BF1451" w:rsidSect="009203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4A26" w:rsidRDefault="00134A26" w:rsidP="007A1869">
      <w:r>
        <w:separator/>
      </w:r>
    </w:p>
  </w:endnote>
  <w:endnote w:type="continuationSeparator" w:id="0">
    <w:p w:rsidR="00134A26" w:rsidRDefault="00134A26" w:rsidP="007A1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Heiti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4A26" w:rsidRDefault="00134A26" w:rsidP="007A1869">
      <w:r>
        <w:separator/>
      </w:r>
    </w:p>
  </w:footnote>
  <w:footnote w:type="continuationSeparator" w:id="0">
    <w:p w:rsidR="00134A26" w:rsidRDefault="00134A26" w:rsidP="007A1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B70"/>
    <w:rsid w:val="000225F1"/>
    <w:rsid w:val="00024D62"/>
    <w:rsid w:val="0005737D"/>
    <w:rsid w:val="000620E4"/>
    <w:rsid w:val="000C6F59"/>
    <w:rsid w:val="000E5D7F"/>
    <w:rsid w:val="000F0C56"/>
    <w:rsid w:val="000F718B"/>
    <w:rsid w:val="00134A26"/>
    <w:rsid w:val="0017540F"/>
    <w:rsid w:val="001A1731"/>
    <w:rsid w:val="001A3F67"/>
    <w:rsid w:val="001A4E11"/>
    <w:rsid w:val="001C01CD"/>
    <w:rsid w:val="001D4E0B"/>
    <w:rsid w:val="001F5416"/>
    <w:rsid w:val="00230709"/>
    <w:rsid w:val="00250044"/>
    <w:rsid w:val="0026630E"/>
    <w:rsid w:val="00275519"/>
    <w:rsid w:val="00277704"/>
    <w:rsid w:val="002879D5"/>
    <w:rsid w:val="00293F59"/>
    <w:rsid w:val="002B759D"/>
    <w:rsid w:val="002D0C80"/>
    <w:rsid w:val="002D28CD"/>
    <w:rsid w:val="002E3AE8"/>
    <w:rsid w:val="002E3C9E"/>
    <w:rsid w:val="00344981"/>
    <w:rsid w:val="00347195"/>
    <w:rsid w:val="003C4B2B"/>
    <w:rsid w:val="003C622D"/>
    <w:rsid w:val="00403F7E"/>
    <w:rsid w:val="00422610"/>
    <w:rsid w:val="004452B8"/>
    <w:rsid w:val="00455EA3"/>
    <w:rsid w:val="00482630"/>
    <w:rsid w:val="00484D82"/>
    <w:rsid w:val="00497C08"/>
    <w:rsid w:val="004B11AD"/>
    <w:rsid w:val="004C3509"/>
    <w:rsid w:val="005222CD"/>
    <w:rsid w:val="00543E2B"/>
    <w:rsid w:val="00545AC9"/>
    <w:rsid w:val="00574F04"/>
    <w:rsid w:val="0059334D"/>
    <w:rsid w:val="005A0D3F"/>
    <w:rsid w:val="005F08B7"/>
    <w:rsid w:val="0065312A"/>
    <w:rsid w:val="006534A0"/>
    <w:rsid w:val="006E2C62"/>
    <w:rsid w:val="006E52AC"/>
    <w:rsid w:val="007167AE"/>
    <w:rsid w:val="00730C91"/>
    <w:rsid w:val="00741D41"/>
    <w:rsid w:val="007504B7"/>
    <w:rsid w:val="00751BD1"/>
    <w:rsid w:val="007607AA"/>
    <w:rsid w:val="00765D6A"/>
    <w:rsid w:val="00770D8B"/>
    <w:rsid w:val="007A1869"/>
    <w:rsid w:val="007C1874"/>
    <w:rsid w:val="007C2786"/>
    <w:rsid w:val="007F7986"/>
    <w:rsid w:val="0081758D"/>
    <w:rsid w:val="00831F39"/>
    <w:rsid w:val="00837DBC"/>
    <w:rsid w:val="0084034A"/>
    <w:rsid w:val="008443DE"/>
    <w:rsid w:val="00851EC1"/>
    <w:rsid w:val="0087059E"/>
    <w:rsid w:val="00877BBD"/>
    <w:rsid w:val="00893EC5"/>
    <w:rsid w:val="008A0EE6"/>
    <w:rsid w:val="008B07E3"/>
    <w:rsid w:val="008B5F3B"/>
    <w:rsid w:val="008D478A"/>
    <w:rsid w:val="008E1454"/>
    <w:rsid w:val="008E5E4E"/>
    <w:rsid w:val="008F721C"/>
    <w:rsid w:val="00905039"/>
    <w:rsid w:val="00920315"/>
    <w:rsid w:val="009204FF"/>
    <w:rsid w:val="009217E3"/>
    <w:rsid w:val="00933147"/>
    <w:rsid w:val="00943153"/>
    <w:rsid w:val="009548B1"/>
    <w:rsid w:val="0097491E"/>
    <w:rsid w:val="009D6F67"/>
    <w:rsid w:val="00A14AB6"/>
    <w:rsid w:val="00A1758B"/>
    <w:rsid w:val="00A22E2F"/>
    <w:rsid w:val="00A23716"/>
    <w:rsid w:val="00A32F7C"/>
    <w:rsid w:val="00A41EB5"/>
    <w:rsid w:val="00A6245A"/>
    <w:rsid w:val="00AA39BD"/>
    <w:rsid w:val="00AA40D9"/>
    <w:rsid w:val="00AB11CD"/>
    <w:rsid w:val="00AE0EEC"/>
    <w:rsid w:val="00B106E2"/>
    <w:rsid w:val="00B33386"/>
    <w:rsid w:val="00B5039C"/>
    <w:rsid w:val="00B56C75"/>
    <w:rsid w:val="00B57E81"/>
    <w:rsid w:val="00B72173"/>
    <w:rsid w:val="00B91A1A"/>
    <w:rsid w:val="00B96DFD"/>
    <w:rsid w:val="00BB2392"/>
    <w:rsid w:val="00BF1451"/>
    <w:rsid w:val="00C031F6"/>
    <w:rsid w:val="00C11B70"/>
    <w:rsid w:val="00C24F71"/>
    <w:rsid w:val="00C26C42"/>
    <w:rsid w:val="00C363C8"/>
    <w:rsid w:val="00C36CF0"/>
    <w:rsid w:val="00C50DB5"/>
    <w:rsid w:val="00C90CBA"/>
    <w:rsid w:val="00C94781"/>
    <w:rsid w:val="00CA7C5C"/>
    <w:rsid w:val="00CB1D0F"/>
    <w:rsid w:val="00D07572"/>
    <w:rsid w:val="00D20D93"/>
    <w:rsid w:val="00D33E8E"/>
    <w:rsid w:val="00D34D00"/>
    <w:rsid w:val="00D36ADB"/>
    <w:rsid w:val="00D44622"/>
    <w:rsid w:val="00D46BDE"/>
    <w:rsid w:val="00D516EF"/>
    <w:rsid w:val="00D52F9D"/>
    <w:rsid w:val="00DF5BA5"/>
    <w:rsid w:val="00E122D2"/>
    <w:rsid w:val="00E17E3D"/>
    <w:rsid w:val="00E23F91"/>
    <w:rsid w:val="00E26245"/>
    <w:rsid w:val="00E37283"/>
    <w:rsid w:val="00E37F63"/>
    <w:rsid w:val="00E66633"/>
    <w:rsid w:val="00E961FC"/>
    <w:rsid w:val="00EB5DF7"/>
    <w:rsid w:val="00EC6D53"/>
    <w:rsid w:val="00ED04DF"/>
    <w:rsid w:val="00EE393D"/>
    <w:rsid w:val="00EE7A53"/>
    <w:rsid w:val="00F42F49"/>
    <w:rsid w:val="00F50E5E"/>
    <w:rsid w:val="00F542FD"/>
    <w:rsid w:val="00FB4E79"/>
    <w:rsid w:val="00FD4768"/>
    <w:rsid w:val="00FD4C73"/>
    <w:rsid w:val="00FE16B8"/>
    <w:rsid w:val="00FF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6A2753-05B5-594D-8A4B-8C5573AB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11B70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1B70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18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1869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186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1869"/>
    <w:rPr>
      <w:rFonts w:ascii="Times New Roman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A186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A1869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8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_tuo</dc:creator>
  <cp:keywords/>
  <dc:description/>
  <cp:lastModifiedBy>海涛 张</cp:lastModifiedBy>
  <cp:revision>131</cp:revision>
  <dcterms:created xsi:type="dcterms:W3CDTF">2019-09-12T03:36:00Z</dcterms:created>
  <dcterms:modified xsi:type="dcterms:W3CDTF">2020-07-24T02:41:00Z</dcterms:modified>
</cp:coreProperties>
</file>